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C9446" w14:textId="77777777" w:rsidR="006426E7" w:rsidRPr="00CF7B51" w:rsidRDefault="006426E7" w:rsidP="006426E7">
      <w:pPr>
        <w:spacing w:line="480" w:lineRule="auto"/>
        <w:rPr>
          <w:rFonts w:ascii="Arial" w:hAnsi="Arial" w:cs="Arial"/>
          <w:b/>
        </w:rPr>
      </w:pPr>
      <w:r w:rsidRPr="00DC1C27">
        <w:rPr>
          <w:rFonts w:ascii="Arial" w:hAnsi="Arial" w:cs="Arial"/>
          <w:b/>
        </w:rPr>
        <w:t xml:space="preserve">Table S1. </w:t>
      </w:r>
      <w:r w:rsidRPr="00DC1C27">
        <w:rPr>
          <w:rFonts w:ascii="Arial" w:hAnsi="Arial" w:cs="Arial"/>
        </w:rPr>
        <w:t>Genes for human trafficking factors targeted by siRNA library</w:t>
      </w:r>
    </w:p>
    <w:tbl>
      <w:tblPr>
        <w:tblpPr w:leftFromText="180" w:rightFromText="180" w:vertAnchor="page" w:horzAnchor="margin" w:tblpXSpec="center" w:tblpY="2109"/>
        <w:tblW w:w="9776" w:type="dxa"/>
        <w:tblLook w:val="04A0" w:firstRow="1" w:lastRow="0" w:firstColumn="1" w:lastColumn="0" w:noHBand="0" w:noVBand="1"/>
      </w:tblPr>
      <w:tblGrid>
        <w:gridCol w:w="1549"/>
        <w:gridCol w:w="5948"/>
        <w:gridCol w:w="1145"/>
        <w:gridCol w:w="1134"/>
      </w:tblGrid>
      <w:tr w:rsidR="006426E7" w:rsidRPr="00DC1C27" w14:paraId="77C2AA47" w14:textId="77777777" w:rsidTr="006B0453">
        <w:trPr>
          <w:trHeight w:val="320"/>
        </w:trPr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119B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9A7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fficial HUGO Nam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9375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17B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CBI Entrez Gene ID</w:t>
            </w:r>
          </w:p>
        </w:tc>
      </w:tr>
      <w:tr w:rsidR="006426E7" w:rsidRPr="00DC1C27" w14:paraId="65092715" w14:textId="77777777" w:rsidTr="006B0453">
        <w:trPr>
          <w:trHeight w:val="320"/>
        </w:trPr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0B62D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9DBFED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color w:val="000000"/>
                <w:sz w:val="22"/>
                <w:szCs w:val="22"/>
              </w:rPr>
              <w:t>COAT PROTEINS</w:t>
            </w:r>
          </w:p>
          <w:p w14:paraId="57CB658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C9F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lathr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light chain 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743D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L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9EA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211</w:t>
            </w:r>
          </w:p>
        </w:tc>
      </w:tr>
      <w:tr w:rsidR="006426E7" w:rsidRPr="00DC1C27" w14:paraId="05B02641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2D2AF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2E5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lathr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light chain 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625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L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015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212</w:t>
            </w:r>
          </w:p>
        </w:tc>
      </w:tr>
      <w:tr w:rsidR="006426E7" w:rsidRPr="00DC1C27" w14:paraId="748DE898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B83A7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EF0C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lathr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heavy chai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6BB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L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027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213</w:t>
            </w:r>
          </w:p>
        </w:tc>
      </w:tr>
      <w:tr w:rsidR="006426E7" w:rsidRPr="00DC1C27" w14:paraId="74FEBDBA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210D1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57E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retion associated Ras related GTPase 1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920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AR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496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56681</w:t>
            </w:r>
          </w:p>
        </w:tc>
      </w:tr>
      <w:tr w:rsidR="006426E7" w:rsidRPr="00DC1C27" w14:paraId="54359342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C16E5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336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retion associated, Ras related GTPase 1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DAC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AR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B39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51128</w:t>
            </w:r>
          </w:p>
        </w:tc>
      </w:tr>
      <w:tr w:rsidR="006426E7" w:rsidRPr="00DC1C27" w14:paraId="51E0A0F2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5F235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BA3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3 homolog A, coat complex II compone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7C2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3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F7A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484</w:t>
            </w:r>
          </w:p>
        </w:tc>
      </w:tr>
      <w:tr w:rsidR="006426E7" w:rsidRPr="00DC1C27" w14:paraId="55FE6D38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8B4C5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6D9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3 homolog B, coat complex II compone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2F1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3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4FEA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483</w:t>
            </w:r>
          </w:p>
        </w:tc>
      </w:tr>
      <w:tr w:rsidR="006426E7" w:rsidRPr="00DC1C27" w14:paraId="4D3DD49E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B0D37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3E3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4 homolog A, COPII coat complex compone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853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4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7D6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802</w:t>
            </w:r>
          </w:p>
        </w:tc>
      </w:tr>
      <w:tr w:rsidR="006426E7" w:rsidRPr="00DC1C27" w14:paraId="4F333639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129E4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93F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4 homolog B, COPII coat complex compone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F90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4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02F4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427</w:t>
            </w:r>
          </w:p>
        </w:tc>
      </w:tr>
      <w:tr w:rsidR="006426E7" w:rsidRPr="00DC1C27" w14:paraId="4AED4195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40AC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B84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4 homolog C, COPII coat complex compone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168C5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4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1EA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632</w:t>
            </w:r>
          </w:p>
        </w:tc>
      </w:tr>
      <w:tr w:rsidR="006426E7" w:rsidRPr="00DC1C27" w14:paraId="199D66B4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F9E06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78C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4 homolog D, COPII coat complex compone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4E5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24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8C6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871</w:t>
            </w:r>
          </w:p>
        </w:tc>
      </w:tr>
      <w:tr w:rsidR="006426E7" w:rsidRPr="00DC1C27" w14:paraId="14D01FBD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79BBD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806A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13 homolog, COPII coat complex compone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8BC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EC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649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6396</w:t>
            </w:r>
          </w:p>
        </w:tc>
      </w:tr>
      <w:tr w:rsidR="006426E7" w:rsidRPr="00DC1C27" w14:paraId="4CB5C541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5E625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69E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oatomer protein complex subunit gamma 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CB9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OPG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456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2820</w:t>
            </w:r>
          </w:p>
        </w:tc>
      </w:tr>
      <w:tr w:rsidR="006426E7" w:rsidRPr="00DC1C27" w14:paraId="73189C64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45D2EF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D09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oatomer protein complex subunit gamma 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F08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OPG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C76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6958</w:t>
            </w:r>
          </w:p>
        </w:tc>
      </w:tr>
      <w:tr w:rsidR="006426E7" w:rsidRPr="00DC1C27" w14:paraId="38F6C002" w14:textId="77777777" w:rsidTr="006B0453">
        <w:trPr>
          <w:trHeight w:val="320"/>
        </w:trPr>
        <w:tc>
          <w:tcPr>
            <w:tcW w:w="154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34A57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color w:val="000000"/>
                <w:sz w:val="22"/>
                <w:szCs w:val="22"/>
              </w:rPr>
              <w:t>ADAPTOR PROTEINS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608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1 bet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011E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1B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C1B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62</w:t>
            </w:r>
          </w:p>
        </w:tc>
      </w:tr>
      <w:tr w:rsidR="006426E7" w:rsidRPr="00DC1C27" w14:paraId="10D03EF8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30D27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BD0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1 mu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C72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1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CDD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907</w:t>
            </w:r>
          </w:p>
        </w:tc>
      </w:tr>
      <w:tr w:rsidR="006426E7" w:rsidRPr="00DC1C27" w14:paraId="31E54BEA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0C7AB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E1C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1 mu 2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54B8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1M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0C1C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053</w:t>
            </w:r>
          </w:p>
        </w:tc>
      </w:tr>
      <w:tr w:rsidR="006426E7" w:rsidRPr="00DC1C27" w14:paraId="6E5D7D5E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9E1D4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513C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1 sigm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1FA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1S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F2C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174</w:t>
            </w:r>
          </w:p>
        </w:tc>
      </w:tr>
      <w:tr w:rsidR="006426E7" w:rsidRPr="00DC1C27" w14:paraId="034095FF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9F62C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42C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1 sigma 2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523F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1S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7EE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905</w:t>
            </w:r>
          </w:p>
        </w:tc>
      </w:tr>
      <w:tr w:rsidR="006426E7" w:rsidRPr="00DC1C27" w14:paraId="0E066A86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C70EB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230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1 sigma 3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A167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1S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9D3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30340</w:t>
            </w:r>
          </w:p>
        </w:tc>
      </w:tr>
      <w:tr w:rsidR="006426E7" w:rsidRPr="00DC1C27" w14:paraId="22E9B00D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31449D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FBC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1 gamm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B25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1G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BBF6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</w:tr>
      <w:tr w:rsidR="006426E7" w:rsidRPr="00DC1C27" w14:paraId="5BAC98EA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3A4F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3AB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1 gamma 2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9E75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1G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9A6A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906</w:t>
            </w:r>
          </w:p>
        </w:tc>
      </w:tr>
      <w:tr w:rsidR="006426E7" w:rsidRPr="00DC1C27" w14:paraId="4387B9E6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7342F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DD90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2 alph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915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2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D8F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</w:tr>
      <w:tr w:rsidR="006426E7" w:rsidRPr="00DC1C27" w14:paraId="2E9958E6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F3868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D621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2 alpha 2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976F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2A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63F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61</w:t>
            </w:r>
          </w:p>
        </w:tc>
      </w:tr>
      <w:tr w:rsidR="006426E7" w:rsidRPr="00DC1C27" w14:paraId="553C6F46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F4295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D4BD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2 bet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43C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2B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2EF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</w:p>
        </w:tc>
      </w:tr>
      <w:tr w:rsidR="006426E7" w:rsidRPr="00DC1C27" w14:paraId="20AF4125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85B23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9D0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2 mu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F067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2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AC7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173</w:t>
            </w:r>
          </w:p>
        </w:tc>
      </w:tr>
      <w:tr w:rsidR="006426E7" w:rsidRPr="00DC1C27" w14:paraId="577B84A6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62F6F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9495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2 sigm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09F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2S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184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175</w:t>
            </w:r>
          </w:p>
        </w:tc>
      </w:tr>
      <w:tr w:rsidR="006426E7" w:rsidRPr="00DC1C27" w14:paraId="2FF6FA36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9CCB1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213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3 bet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42B8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3B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978A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546</w:t>
            </w:r>
          </w:p>
        </w:tc>
      </w:tr>
      <w:tr w:rsidR="006426E7" w:rsidRPr="00DC1C27" w14:paraId="3ADB6468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E9A50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25A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3 beta 2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752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3B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429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120</w:t>
            </w:r>
          </w:p>
        </w:tc>
      </w:tr>
      <w:tr w:rsidR="006426E7" w:rsidRPr="00DC1C27" w14:paraId="0886B39C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A7B84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6FF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3 delt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123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3D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F73C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943</w:t>
            </w:r>
          </w:p>
        </w:tc>
      </w:tr>
      <w:tr w:rsidR="006426E7" w:rsidRPr="00DC1C27" w14:paraId="132E7435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A50FFC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05C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3 mu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04A0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3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C52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6985</w:t>
            </w:r>
          </w:p>
        </w:tc>
      </w:tr>
      <w:tr w:rsidR="006426E7" w:rsidRPr="00DC1C27" w14:paraId="427669D7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2CDA5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1013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3 mu 2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6B1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3M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BED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947</w:t>
            </w:r>
          </w:p>
        </w:tc>
      </w:tr>
      <w:tr w:rsidR="006426E7" w:rsidRPr="00DC1C27" w14:paraId="735D80C8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C7433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1E6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3 sigm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30F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3S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BF9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176</w:t>
            </w:r>
          </w:p>
        </w:tc>
      </w:tr>
      <w:tr w:rsidR="006426E7" w:rsidRPr="00DC1C27" w14:paraId="525736F4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52267B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1F5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3 sigma 2 subuni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E46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3S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8D6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239</w:t>
            </w:r>
          </w:p>
        </w:tc>
      </w:tr>
      <w:tr w:rsidR="006426E7" w:rsidRPr="00DC1C27" w14:paraId="6D6F5B21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E4119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D89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4 beta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57B1C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4B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B6B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717</w:t>
            </w:r>
          </w:p>
        </w:tc>
      </w:tr>
      <w:tr w:rsidR="006426E7" w:rsidRPr="00DC1C27" w14:paraId="53C7F2BC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08057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5F1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4 mu 1 subuni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D1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4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651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179</w:t>
            </w:r>
          </w:p>
        </w:tc>
      </w:tr>
      <w:tr w:rsidR="006426E7" w:rsidRPr="00DC1C27" w14:paraId="1D8788B4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B7F10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A6BED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4 epsilon 1 subunit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EF3E60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4E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06B7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3431</w:t>
            </w:r>
          </w:p>
        </w:tc>
      </w:tr>
      <w:tr w:rsidR="006426E7" w:rsidRPr="00DC1C27" w14:paraId="69D85D5C" w14:textId="77777777" w:rsidTr="006B0453">
        <w:trPr>
          <w:trHeight w:val="320"/>
        </w:trPr>
        <w:tc>
          <w:tcPr>
            <w:tcW w:w="154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1C4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ED8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daptor related protein complex 4 sigma 1 subunit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C86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P4S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F7E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1154</w:t>
            </w:r>
          </w:p>
        </w:tc>
      </w:tr>
      <w:tr w:rsidR="006426E7" w:rsidRPr="00DC1C27" w14:paraId="2CEA1511" w14:textId="77777777" w:rsidTr="006B0453">
        <w:trPr>
          <w:trHeight w:val="320"/>
        </w:trPr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827E78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color w:val="000000"/>
                <w:sz w:val="22"/>
                <w:szCs w:val="22"/>
              </w:rPr>
              <w:t>FISSION FACTORS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989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dynamin 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87E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DNM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6D22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785</w:t>
            </w:r>
          </w:p>
        </w:tc>
      </w:tr>
      <w:tr w:rsidR="006426E7" w:rsidRPr="00DC1C27" w14:paraId="27DBF0CA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36E54C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705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dynamin 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E037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DNM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2838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6052</w:t>
            </w:r>
          </w:p>
        </w:tc>
      </w:tr>
      <w:tr w:rsidR="006426E7" w:rsidRPr="00DC1C27" w14:paraId="5B0A73D9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B131B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C825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charged </w:t>
            </w: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ultivesicular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body protein 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DCB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DFD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79643</w:t>
            </w:r>
          </w:p>
        </w:tc>
      </w:tr>
      <w:tr w:rsidR="006426E7" w:rsidRPr="00DC1C27" w14:paraId="7446FF90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0B2FB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37D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charged </w:t>
            </w: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ultivesicular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body protein 4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48A4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HMP4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532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9082</w:t>
            </w:r>
          </w:p>
        </w:tc>
      </w:tr>
      <w:tr w:rsidR="006426E7" w:rsidRPr="00DC1C27" w14:paraId="115EE15E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C72AB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0AB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charged </w:t>
            </w: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ultivesicular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body protein 4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DC3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HMP4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2DE8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28866</w:t>
            </w:r>
          </w:p>
        </w:tc>
      </w:tr>
      <w:tr w:rsidR="006426E7" w:rsidRPr="00DC1C27" w14:paraId="04C4EE7D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F8993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59B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charged </w:t>
            </w: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ultivesicular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body protein 4C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F58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HMP4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4ED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2421</w:t>
            </w:r>
          </w:p>
        </w:tc>
      </w:tr>
      <w:tr w:rsidR="006426E7" w:rsidRPr="00DC1C27" w14:paraId="696940B3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FDF23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531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charged </w:t>
            </w: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ultivesicular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body protein 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7AA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HMP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D02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51652</w:t>
            </w:r>
          </w:p>
        </w:tc>
      </w:tr>
      <w:tr w:rsidR="006426E7" w:rsidRPr="00DC1C27" w14:paraId="30D30C24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E4148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6DE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charged </w:t>
            </w: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ultivesicular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body protein 2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3D57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HMP2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073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7243</w:t>
            </w:r>
          </w:p>
        </w:tc>
      </w:tr>
      <w:tr w:rsidR="006426E7" w:rsidRPr="00DC1C27" w14:paraId="3E485491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880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9BA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charged </w:t>
            </w: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ultivesicular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body protein 2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F71F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HMP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E71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5978</w:t>
            </w:r>
          </w:p>
        </w:tc>
      </w:tr>
      <w:tr w:rsidR="006426E7" w:rsidRPr="00DC1C27" w14:paraId="0F98A383" w14:textId="77777777" w:rsidTr="006B0453">
        <w:trPr>
          <w:trHeight w:val="320"/>
        </w:trPr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1182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color w:val="000000"/>
                <w:sz w:val="22"/>
                <w:szCs w:val="22"/>
              </w:rPr>
              <w:t>FUSION FACTORS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F246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2F2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B250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054</w:t>
            </w:r>
          </w:p>
        </w:tc>
      </w:tr>
      <w:tr w:rsidR="006426E7" w:rsidRPr="00DC1C27" w14:paraId="384CC591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598E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C3B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CE9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B27A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6809</w:t>
            </w:r>
          </w:p>
        </w:tc>
      </w:tr>
      <w:tr w:rsidR="006426E7" w:rsidRPr="00DC1C27" w14:paraId="1A635D09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41DF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DB7A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AEA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452A5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6810</w:t>
            </w:r>
          </w:p>
        </w:tc>
      </w:tr>
      <w:tr w:rsidR="006426E7" w:rsidRPr="00DC1C27" w14:paraId="647353DB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D49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B3F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2E8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CD3C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6811</w:t>
            </w:r>
          </w:p>
        </w:tc>
      </w:tr>
      <w:tr w:rsidR="006426E7" w:rsidRPr="00DC1C27" w14:paraId="664C8CE2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E95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FD2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9F8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E5A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228</w:t>
            </w:r>
          </w:p>
        </w:tc>
      </w:tr>
      <w:tr w:rsidR="006426E7" w:rsidRPr="00DC1C27" w14:paraId="00E209F6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9EC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237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F9C3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D4B5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417</w:t>
            </w:r>
          </w:p>
        </w:tc>
      </w:tr>
      <w:tr w:rsidR="006426E7" w:rsidRPr="00DC1C27" w14:paraId="1A642D73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CC8C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8212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AC9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FBC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482</w:t>
            </w:r>
          </w:p>
        </w:tc>
      </w:tr>
      <w:tr w:rsidR="006426E7" w:rsidRPr="00DC1C27" w14:paraId="62D1FA6D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064CE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E60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DD4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CA1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677</w:t>
            </w:r>
          </w:p>
        </w:tc>
      </w:tr>
      <w:tr w:rsidR="006426E7" w:rsidRPr="00DC1C27" w14:paraId="2BAE8832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1086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4B5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D5A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E5CC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676</w:t>
            </w:r>
          </w:p>
        </w:tc>
      </w:tr>
      <w:tr w:rsidR="006426E7" w:rsidRPr="00DC1C27" w14:paraId="12C950E3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ABC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9AF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5C2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2CE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3673</w:t>
            </w:r>
          </w:p>
        </w:tc>
      </w:tr>
      <w:tr w:rsidR="006426E7" w:rsidRPr="00DC1C27" w14:paraId="00FAC48C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0E13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EEA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DB4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TX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FFC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675</w:t>
            </w:r>
          </w:p>
        </w:tc>
      </w:tr>
      <w:tr w:rsidR="006426E7" w:rsidRPr="00DC1C27" w14:paraId="58BDE6CA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2F28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B2FC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aptosome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associated protein 23kD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2448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NAP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BF3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773</w:t>
            </w:r>
          </w:p>
        </w:tc>
      </w:tr>
      <w:tr w:rsidR="006426E7" w:rsidRPr="00DC1C27" w14:paraId="7F537D99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C19B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123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ynaptosome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associated protein 29kD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25E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SNAP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5CD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342</w:t>
            </w:r>
          </w:p>
        </w:tc>
      </w:tr>
      <w:tr w:rsidR="006426E7" w:rsidRPr="00DC1C27" w14:paraId="5740A339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455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6CF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esicle associated membrane protein 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74E8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AMP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CA10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341</w:t>
            </w:r>
          </w:p>
        </w:tc>
      </w:tr>
      <w:tr w:rsidR="006426E7" w:rsidRPr="00DC1C27" w14:paraId="51D09D84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B29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73B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esicle associated membrane protein 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701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AMP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23D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674</w:t>
            </w:r>
          </w:p>
        </w:tc>
      </w:tr>
      <w:tr w:rsidR="006426E7" w:rsidRPr="00DC1C27" w14:paraId="0E0A2A9F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AEB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78B2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esicle associated membrane protein 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4079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AMP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741C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10791</w:t>
            </w:r>
          </w:p>
        </w:tc>
      </w:tr>
      <w:tr w:rsidR="006426E7" w:rsidRPr="00DC1C27" w14:paraId="6053CA84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BE1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AE1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esicle associated membrane protein 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F50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AMP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A2395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6845</w:t>
            </w:r>
          </w:p>
        </w:tc>
      </w:tr>
      <w:tr w:rsidR="006426E7" w:rsidRPr="00DC1C27" w14:paraId="6ABACC9F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1D6C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683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esicle associated membrane protein 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DCD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VAMP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0BE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673</w:t>
            </w:r>
          </w:p>
        </w:tc>
      </w:tr>
      <w:tr w:rsidR="006426E7" w:rsidRPr="00DC1C27" w14:paraId="2ED5E163" w14:textId="77777777" w:rsidTr="006B0453">
        <w:trPr>
          <w:trHeight w:val="320"/>
        </w:trPr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48EDF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color w:val="000000"/>
                <w:sz w:val="22"/>
                <w:szCs w:val="22"/>
              </w:rPr>
              <w:t>RAB1 EFFECTORS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D0BE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USO1 vesicle transport facto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E25C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USO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B6DF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615</w:t>
            </w:r>
          </w:p>
        </w:tc>
      </w:tr>
      <w:tr w:rsidR="006426E7" w:rsidRPr="00DC1C27" w14:paraId="4EE49772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34723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DE33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Golg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A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1D8B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GOLGA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4DA3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801</w:t>
            </w:r>
          </w:p>
        </w:tc>
      </w:tr>
      <w:tr w:rsidR="006426E7" w:rsidRPr="00DC1C27" w14:paraId="097D477F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92C8F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5137C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Golg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B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94EC5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GOLGB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FA36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2804</w:t>
            </w:r>
          </w:p>
        </w:tc>
      </w:tr>
      <w:tr w:rsidR="006426E7" w:rsidRPr="00DC1C27" w14:paraId="00D41A56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2C7DC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1D5F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Golg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 xml:space="preserve"> A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A580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GOLGA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08CB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950</w:t>
            </w:r>
          </w:p>
        </w:tc>
      </w:tr>
      <w:tr w:rsidR="006426E7" w:rsidRPr="00DC1C27" w14:paraId="560D5082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03096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C2B5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RUN and SH3 domain containing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801D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RUSC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AC53C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853</w:t>
            </w:r>
          </w:p>
        </w:tc>
      </w:tr>
      <w:tr w:rsidR="006426E7" w:rsidRPr="00DC1C27" w14:paraId="51C76008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D6708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7DB0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icrotubule associated monooxygenase, calponin and LIM domain containing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BBD7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ICAL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16BF5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64780</w:t>
            </w:r>
          </w:p>
        </w:tc>
      </w:tr>
      <w:tr w:rsidR="006426E7" w:rsidRPr="00DC1C27" w14:paraId="39A7FAB7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BBFE6D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C8E8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icrotubule associated monooxygenase, calponin and LIM domain containing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5100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ICAL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5032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645</w:t>
            </w:r>
          </w:p>
        </w:tc>
      </w:tr>
      <w:tr w:rsidR="006426E7" w:rsidRPr="00DC1C27" w14:paraId="25CE4007" w14:textId="77777777" w:rsidTr="006B0453">
        <w:trPr>
          <w:trHeight w:val="320"/>
        </w:trPr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13B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47B5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icrotubule associated monooxygenase, calponin and LIM domain containing 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CF40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MICAL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988B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57553</w:t>
            </w:r>
          </w:p>
        </w:tc>
      </w:tr>
      <w:tr w:rsidR="006426E7" w:rsidRPr="00DC1C27" w14:paraId="15B94288" w14:textId="77777777" w:rsidTr="006B0453">
        <w:trPr>
          <w:trHeight w:val="320"/>
        </w:trPr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B0FD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b/>
                <w:color w:val="000000"/>
                <w:sz w:val="22"/>
                <w:szCs w:val="22"/>
              </w:rPr>
              <w:t>RAB5 EFFECTORS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B163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rabapti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, RAB GTPase binding effector protein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F88C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RABEP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01E5B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9135</w:t>
            </w:r>
          </w:p>
        </w:tc>
      </w:tr>
      <w:tr w:rsidR="006426E7" w:rsidRPr="00DC1C27" w14:paraId="7EA9CE1C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1B1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E50B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early endosome antigen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A8292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EE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0070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411</w:t>
            </w:r>
          </w:p>
        </w:tc>
      </w:tr>
      <w:tr w:rsidR="006426E7" w:rsidRPr="00DC1C27" w14:paraId="03E7C644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0813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39D25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rabenosyn</w:t>
            </w:r>
            <w:proofErr w:type="spellEnd"/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, RAB effecto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0388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RBS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68E8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64145</w:t>
            </w:r>
          </w:p>
        </w:tc>
      </w:tr>
      <w:tr w:rsidR="006426E7" w:rsidRPr="00DC1C27" w14:paraId="6C08FA47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C8A9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7F0C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phosphatidylinositol 3-kinase catalytic subunit type 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E00F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PIK3C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75C9F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5289</w:t>
            </w:r>
          </w:p>
        </w:tc>
      </w:tr>
      <w:tr w:rsidR="006426E7" w:rsidRPr="00DC1C27" w14:paraId="5A4E417F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670AD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D727D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phosphoinositide-3-kinase regulatory subunit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E16D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F8356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5295</w:t>
            </w:r>
          </w:p>
        </w:tc>
      </w:tr>
      <w:tr w:rsidR="006426E7" w:rsidRPr="00DC1C27" w14:paraId="55D467A6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9B6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C7D7A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phosphatidylinositol-4-phosphate 3-kinase catalytic subunit type 2 beta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695B9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PIK3C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AC354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5287</w:t>
            </w:r>
          </w:p>
        </w:tc>
      </w:tr>
      <w:tr w:rsidR="006426E7" w:rsidRPr="00DC1C27" w14:paraId="438F2BAA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2824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5C8F1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Rabip4'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A938D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B656E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426E7" w:rsidRPr="00DC1C27" w14:paraId="49461A00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F897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F9EE8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nkyrin repeat and FYVE domain containing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0134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ANKF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F90E3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51479</w:t>
            </w:r>
          </w:p>
        </w:tc>
      </w:tr>
      <w:tr w:rsidR="006426E7" w:rsidRPr="00DC1C27" w14:paraId="60194792" w14:textId="77777777" w:rsidTr="006B0453">
        <w:trPr>
          <w:trHeight w:val="320"/>
        </w:trPr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3B0F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665C0" w14:textId="77777777" w:rsidR="006426E7" w:rsidRPr="00DC1C27" w:rsidRDefault="006426E7" w:rsidP="006B04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coagulation factor VIII-associated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A2C2C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F8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D8161" w14:textId="77777777" w:rsidR="006426E7" w:rsidRPr="00DC1C27" w:rsidRDefault="006426E7" w:rsidP="006B04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1C27">
              <w:rPr>
                <w:rFonts w:ascii="Arial" w:hAnsi="Arial" w:cs="Arial"/>
                <w:color w:val="000000"/>
                <w:sz w:val="22"/>
                <w:szCs w:val="22"/>
              </w:rPr>
              <w:t>8263</w:t>
            </w:r>
          </w:p>
        </w:tc>
      </w:tr>
    </w:tbl>
    <w:p w14:paraId="44DB8414" w14:textId="77777777" w:rsidR="006426E7" w:rsidRPr="00DC1C27" w:rsidRDefault="006426E7" w:rsidP="006426E7">
      <w:pPr>
        <w:jc w:val="center"/>
        <w:rPr>
          <w:rFonts w:ascii="Arial" w:hAnsi="Arial" w:cs="Arial"/>
          <w:b/>
        </w:rPr>
      </w:pPr>
    </w:p>
    <w:p w14:paraId="3466DD84" w14:textId="77777777" w:rsidR="006426E7" w:rsidRPr="00DC1C27" w:rsidRDefault="006426E7" w:rsidP="006426E7">
      <w:pPr>
        <w:jc w:val="center"/>
        <w:rPr>
          <w:rFonts w:ascii="Arial" w:hAnsi="Arial" w:cs="Arial"/>
          <w:b/>
          <w:sz w:val="28"/>
          <w:szCs w:val="28"/>
        </w:rPr>
      </w:pPr>
    </w:p>
    <w:p w14:paraId="17A396FA" w14:textId="4FF5F188" w:rsidR="00E42F3B" w:rsidRPr="006426E7" w:rsidRDefault="006426E7">
      <w:pPr>
        <w:rPr>
          <w:rFonts w:ascii="Arial" w:hAnsi="Arial" w:cs="Arial"/>
        </w:rPr>
      </w:pPr>
      <w:bookmarkStart w:id="0" w:name="_GoBack"/>
      <w:bookmarkEnd w:id="0"/>
    </w:p>
    <w:sectPr w:rsidR="00E42F3B" w:rsidRPr="006426E7" w:rsidSect="007E5A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E7"/>
    <w:rsid w:val="00002F68"/>
    <w:rsid w:val="00004FDB"/>
    <w:rsid w:val="00006E39"/>
    <w:rsid w:val="00014261"/>
    <w:rsid w:val="00023E6B"/>
    <w:rsid w:val="00027347"/>
    <w:rsid w:val="000406FC"/>
    <w:rsid w:val="00041C35"/>
    <w:rsid w:val="0004270E"/>
    <w:rsid w:val="000526D2"/>
    <w:rsid w:val="0005289D"/>
    <w:rsid w:val="00053068"/>
    <w:rsid w:val="00060479"/>
    <w:rsid w:val="0006770E"/>
    <w:rsid w:val="000706FD"/>
    <w:rsid w:val="00070EA5"/>
    <w:rsid w:val="000713B9"/>
    <w:rsid w:val="00073736"/>
    <w:rsid w:val="000743DE"/>
    <w:rsid w:val="00087C2E"/>
    <w:rsid w:val="000900C9"/>
    <w:rsid w:val="0009411B"/>
    <w:rsid w:val="00095053"/>
    <w:rsid w:val="000A2EF5"/>
    <w:rsid w:val="000A43DF"/>
    <w:rsid w:val="000B2095"/>
    <w:rsid w:val="000B41FF"/>
    <w:rsid w:val="000C340A"/>
    <w:rsid w:val="000C605B"/>
    <w:rsid w:val="000C6882"/>
    <w:rsid w:val="000D47B5"/>
    <w:rsid w:val="000D680C"/>
    <w:rsid w:val="000E276A"/>
    <w:rsid w:val="000E7A2C"/>
    <w:rsid w:val="000F2BBB"/>
    <w:rsid w:val="000F3050"/>
    <w:rsid w:val="000F63A6"/>
    <w:rsid w:val="001017D2"/>
    <w:rsid w:val="00103BD1"/>
    <w:rsid w:val="001043A9"/>
    <w:rsid w:val="00106E65"/>
    <w:rsid w:val="001118F2"/>
    <w:rsid w:val="0011251E"/>
    <w:rsid w:val="001159FE"/>
    <w:rsid w:val="00120E64"/>
    <w:rsid w:val="00121C9B"/>
    <w:rsid w:val="00126184"/>
    <w:rsid w:val="00130D96"/>
    <w:rsid w:val="00133251"/>
    <w:rsid w:val="001333FF"/>
    <w:rsid w:val="00135262"/>
    <w:rsid w:val="00141B97"/>
    <w:rsid w:val="00156090"/>
    <w:rsid w:val="001654B4"/>
    <w:rsid w:val="00167714"/>
    <w:rsid w:val="00167981"/>
    <w:rsid w:val="00170099"/>
    <w:rsid w:val="00170340"/>
    <w:rsid w:val="0017117B"/>
    <w:rsid w:val="00171C55"/>
    <w:rsid w:val="00171FC1"/>
    <w:rsid w:val="001874EB"/>
    <w:rsid w:val="0019456B"/>
    <w:rsid w:val="00197ED9"/>
    <w:rsid w:val="001A6677"/>
    <w:rsid w:val="001B3B2A"/>
    <w:rsid w:val="001B3E7D"/>
    <w:rsid w:val="001B54F2"/>
    <w:rsid w:val="001B79C5"/>
    <w:rsid w:val="001C4A98"/>
    <w:rsid w:val="001C54D0"/>
    <w:rsid w:val="001C73DD"/>
    <w:rsid w:val="001C7D18"/>
    <w:rsid w:val="001D071B"/>
    <w:rsid w:val="001D2F2A"/>
    <w:rsid w:val="001D3841"/>
    <w:rsid w:val="001D3C71"/>
    <w:rsid w:val="001E1814"/>
    <w:rsid w:val="001E6250"/>
    <w:rsid w:val="001E74E6"/>
    <w:rsid w:val="001E7F46"/>
    <w:rsid w:val="001F087B"/>
    <w:rsid w:val="001F3F9B"/>
    <w:rsid w:val="001F4AA5"/>
    <w:rsid w:val="001F542E"/>
    <w:rsid w:val="001F58E3"/>
    <w:rsid w:val="001F6DED"/>
    <w:rsid w:val="00202169"/>
    <w:rsid w:val="0020397F"/>
    <w:rsid w:val="00204AAD"/>
    <w:rsid w:val="00206010"/>
    <w:rsid w:val="0020765E"/>
    <w:rsid w:val="00212EBC"/>
    <w:rsid w:val="0021740E"/>
    <w:rsid w:val="00217F96"/>
    <w:rsid w:val="00233D38"/>
    <w:rsid w:val="00237545"/>
    <w:rsid w:val="0023770F"/>
    <w:rsid w:val="00243FB8"/>
    <w:rsid w:val="0024779D"/>
    <w:rsid w:val="00247AB8"/>
    <w:rsid w:val="0025686C"/>
    <w:rsid w:val="00257B35"/>
    <w:rsid w:val="002632C9"/>
    <w:rsid w:val="00272ED8"/>
    <w:rsid w:val="00273BFD"/>
    <w:rsid w:val="00274870"/>
    <w:rsid w:val="00274A86"/>
    <w:rsid w:val="0028269F"/>
    <w:rsid w:val="0028292E"/>
    <w:rsid w:val="00282B55"/>
    <w:rsid w:val="00283E19"/>
    <w:rsid w:val="00287387"/>
    <w:rsid w:val="00292F48"/>
    <w:rsid w:val="00292F6A"/>
    <w:rsid w:val="002937B5"/>
    <w:rsid w:val="0029656F"/>
    <w:rsid w:val="002968D0"/>
    <w:rsid w:val="00297DBA"/>
    <w:rsid w:val="002A3DBD"/>
    <w:rsid w:val="002B1BF7"/>
    <w:rsid w:val="002C2BDB"/>
    <w:rsid w:val="002D2910"/>
    <w:rsid w:val="002D2D41"/>
    <w:rsid w:val="002E64F9"/>
    <w:rsid w:val="002F22E3"/>
    <w:rsid w:val="002F3136"/>
    <w:rsid w:val="002F575C"/>
    <w:rsid w:val="00300B4B"/>
    <w:rsid w:val="00302314"/>
    <w:rsid w:val="00302564"/>
    <w:rsid w:val="003036A2"/>
    <w:rsid w:val="00311E75"/>
    <w:rsid w:val="003162A8"/>
    <w:rsid w:val="0031761C"/>
    <w:rsid w:val="0032031A"/>
    <w:rsid w:val="00325D0E"/>
    <w:rsid w:val="00332399"/>
    <w:rsid w:val="003376C4"/>
    <w:rsid w:val="003408DD"/>
    <w:rsid w:val="00342BEF"/>
    <w:rsid w:val="0034427F"/>
    <w:rsid w:val="00355CA6"/>
    <w:rsid w:val="00362A68"/>
    <w:rsid w:val="00364F70"/>
    <w:rsid w:val="00366EF4"/>
    <w:rsid w:val="0036746C"/>
    <w:rsid w:val="00370C46"/>
    <w:rsid w:val="00371291"/>
    <w:rsid w:val="00380D67"/>
    <w:rsid w:val="003819A9"/>
    <w:rsid w:val="00381BA8"/>
    <w:rsid w:val="003841EE"/>
    <w:rsid w:val="0038536D"/>
    <w:rsid w:val="003A182D"/>
    <w:rsid w:val="003A390D"/>
    <w:rsid w:val="003A3AC8"/>
    <w:rsid w:val="003B28FB"/>
    <w:rsid w:val="003B35AC"/>
    <w:rsid w:val="003B5638"/>
    <w:rsid w:val="003C5125"/>
    <w:rsid w:val="003C58C1"/>
    <w:rsid w:val="003C67E4"/>
    <w:rsid w:val="003D1145"/>
    <w:rsid w:val="003D36C1"/>
    <w:rsid w:val="003D42DA"/>
    <w:rsid w:val="003E05E3"/>
    <w:rsid w:val="003E568A"/>
    <w:rsid w:val="003E6281"/>
    <w:rsid w:val="003F0CEF"/>
    <w:rsid w:val="003F140C"/>
    <w:rsid w:val="003F1DBA"/>
    <w:rsid w:val="003F795B"/>
    <w:rsid w:val="004001E5"/>
    <w:rsid w:val="0040113F"/>
    <w:rsid w:val="004047E2"/>
    <w:rsid w:val="00412EDD"/>
    <w:rsid w:val="004142C2"/>
    <w:rsid w:val="004224B9"/>
    <w:rsid w:val="00426108"/>
    <w:rsid w:val="00426772"/>
    <w:rsid w:val="004274D3"/>
    <w:rsid w:val="00430153"/>
    <w:rsid w:val="00431CF2"/>
    <w:rsid w:val="004348DC"/>
    <w:rsid w:val="0044560A"/>
    <w:rsid w:val="004468CD"/>
    <w:rsid w:val="00447B10"/>
    <w:rsid w:val="004521DE"/>
    <w:rsid w:val="00462342"/>
    <w:rsid w:val="00462356"/>
    <w:rsid w:val="00470F18"/>
    <w:rsid w:val="0047182D"/>
    <w:rsid w:val="00471C63"/>
    <w:rsid w:val="00480443"/>
    <w:rsid w:val="00483528"/>
    <w:rsid w:val="004838A8"/>
    <w:rsid w:val="0048578E"/>
    <w:rsid w:val="00485B49"/>
    <w:rsid w:val="00485CE4"/>
    <w:rsid w:val="0049174F"/>
    <w:rsid w:val="00492ED9"/>
    <w:rsid w:val="00494DE1"/>
    <w:rsid w:val="00497AC3"/>
    <w:rsid w:val="004A2073"/>
    <w:rsid w:val="004A62C6"/>
    <w:rsid w:val="004A7CA9"/>
    <w:rsid w:val="004B01E3"/>
    <w:rsid w:val="004B3D0A"/>
    <w:rsid w:val="004C19BB"/>
    <w:rsid w:val="004D41B7"/>
    <w:rsid w:val="004F03A6"/>
    <w:rsid w:val="0050443E"/>
    <w:rsid w:val="00513D5B"/>
    <w:rsid w:val="00523374"/>
    <w:rsid w:val="00526B1C"/>
    <w:rsid w:val="00527140"/>
    <w:rsid w:val="00531492"/>
    <w:rsid w:val="00537574"/>
    <w:rsid w:val="00542AB0"/>
    <w:rsid w:val="00545C41"/>
    <w:rsid w:val="005537D2"/>
    <w:rsid w:val="00554899"/>
    <w:rsid w:val="00557C60"/>
    <w:rsid w:val="0056195F"/>
    <w:rsid w:val="005630A5"/>
    <w:rsid w:val="005642A8"/>
    <w:rsid w:val="00564A47"/>
    <w:rsid w:val="00564AE0"/>
    <w:rsid w:val="00564DC7"/>
    <w:rsid w:val="00565A37"/>
    <w:rsid w:val="0056705F"/>
    <w:rsid w:val="00570436"/>
    <w:rsid w:val="00570AD4"/>
    <w:rsid w:val="005718E4"/>
    <w:rsid w:val="00573349"/>
    <w:rsid w:val="00574014"/>
    <w:rsid w:val="005765A7"/>
    <w:rsid w:val="005829A9"/>
    <w:rsid w:val="005844DB"/>
    <w:rsid w:val="00587578"/>
    <w:rsid w:val="0059589F"/>
    <w:rsid w:val="005B05A9"/>
    <w:rsid w:val="005B076C"/>
    <w:rsid w:val="005B1D2F"/>
    <w:rsid w:val="005B1E71"/>
    <w:rsid w:val="005B6E6E"/>
    <w:rsid w:val="005C2735"/>
    <w:rsid w:val="005C72A1"/>
    <w:rsid w:val="005D5A5F"/>
    <w:rsid w:val="005E5933"/>
    <w:rsid w:val="005E7595"/>
    <w:rsid w:val="005F6C1E"/>
    <w:rsid w:val="0061160D"/>
    <w:rsid w:val="00617F46"/>
    <w:rsid w:val="00620D5C"/>
    <w:rsid w:val="006259BF"/>
    <w:rsid w:val="006265F1"/>
    <w:rsid w:val="00626D74"/>
    <w:rsid w:val="00627059"/>
    <w:rsid w:val="00627285"/>
    <w:rsid w:val="0063644A"/>
    <w:rsid w:val="006374C5"/>
    <w:rsid w:val="006426E7"/>
    <w:rsid w:val="006546E1"/>
    <w:rsid w:val="00660C0D"/>
    <w:rsid w:val="00674AA3"/>
    <w:rsid w:val="00674E0C"/>
    <w:rsid w:val="0067541D"/>
    <w:rsid w:val="0067570C"/>
    <w:rsid w:val="00675E33"/>
    <w:rsid w:val="00682B6F"/>
    <w:rsid w:val="00683D9F"/>
    <w:rsid w:val="00684151"/>
    <w:rsid w:val="00686ADF"/>
    <w:rsid w:val="00687EF7"/>
    <w:rsid w:val="006947E0"/>
    <w:rsid w:val="006A16E2"/>
    <w:rsid w:val="006A630A"/>
    <w:rsid w:val="006B3F59"/>
    <w:rsid w:val="006B45A6"/>
    <w:rsid w:val="006C3BBB"/>
    <w:rsid w:val="006D0293"/>
    <w:rsid w:val="006D5FD6"/>
    <w:rsid w:val="006E0AA7"/>
    <w:rsid w:val="006F25A4"/>
    <w:rsid w:val="006F4743"/>
    <w:rsid w:val="00701632"/>
    <w:rsid w:val="00706903"/>
    <w:rsid w:val="007103BD"/>
    <w:rsid w:val="0071043F"/>
    <w:rsid w:val="0071335F"/>
    <w:rsid w:val="007137B2"/>
    <w:rsid w:val="0071699F"/>
    <w:rsid w:val="00726D1E"/>
    <w:rsid w:val="007306FF"/>
    <w:rsid w:val="00730CE0"/>
    <w:rsid w:val="007326BA"/>
    <w:rsid w:val="00734377"/>
    <w:rsid w:val="00736867"/>
    <w:rsid w:val="00736BB8"/>
    <w:rsid w:val="00737365"/>
    <w:rsid w:val="007433F4"/>
    <w:rsid w:val="007451B0"/>
    <w:rsid w:val="00745575"/>
    <w:rsid w:val="00746E09"/>
    <w:rsid w:val="0075386B"/>
    <w:rsid w:val="00753B09"/>
    <w:rsid w:val="00753EC2"/>
    <w:rsid w:val="00754C4F"/>
    <w:rsid w:val="007665A4"/>
    <w:rsid w:val="00775B07"/>
    <w:rsid w:val="00782206"/>
    <w:rsid w:val="0078304E"/>
    <w:rsid w:val="007830A7"/>
    <w:rsid w:val="00785B55"/>
    <w:rsid w:val="00785E11"/>
    <w:rsid w:val="00786C99"/>
    <w:rsid w:val="00793539"/>
    <w:rsid w:val="007967F9"/>
    <w:rsid w:val="007A2BE2"/>
    <w:rsid w:val="007A78FB"/>
    <w:rsid w:val="007B2C70"/>
    <w:rsid w:val="007B2DC7"/>
    <w:rsid w:val="007B3E12"/>
    <w:rsid w:val="007B642A"/>
    <w:rsid w:val="007B6845"/>
    <w:rsid w:val="007C0E27"/>
    <w:rsid w:val="007C4537"/>
    <w:rsid w:val="007C752A"/>
    <w:rsid w:val="007D114A"/>
    <w:rsid w:val="007D392D"/>
    <w:rsid w:val="007D6115"/>
    <w:rsid w:val="007E3773"/>
    <w:rsid w:val="007E5AFB"/>
    <w:rsid w:val="007F0855"/>
    <w:rsid w:val="007F5796"/>
    <w:rsid w:val="007F681A"/>
    <w:rsid w:val="00803C12"/>
    <w:rsid w:val="00806998"/>
    <w:rsid w:val="008105B6"/>
    <w:rsid w:val="00826D89"/>
    <w:rsid w:val="00834F32"/>
    <w:rsid w:val="00835E64"/>
    <w:rsid w:val="00836026"/>
    <w:rsid w:val="008367A5"/>
    <w:rsid w:val="0083732A"/>
    <w:rsid w:val="00837F1B"/>
    <w:rsid w:val="008411A5"/>
    <w:rsid w:val="0084130E"/>
    <w:rsid w:val="00841DB1"/>
    <w:rsid w:val="008459FA"/>
    <w:rsid w:val="008465FB"/>
    <w:rsid w:val="00847A9C"/>
    <w:rsid w:val="008512BA"/>
    <w:rsid w:val="008512DF"/>
    <w:rsid w:val="0085163A"/>
    <w:rsid w:val="008544BF"/>
    <w:rsid w:val="00856E91"/>
    <w:rsid w:val="00861E85"/>
    <w:rsid w:val="00862904"/>
    <w:rsid w:val="00870389"/>
    <w:rsid w:val="0087416A"/>
    <w:rsid w:val="00874299"/>
    <w:rsid w:val="008742C8"/>
    <w:rsid w:val="00875FA5"/>
    <w:rsid w:val="0087646E"/>
    <w:rsid w:val="008770B3"/>
    <w:rsid w:val="008774CE"/>
    <w:rsid w:val="0089099B"/>
    <w:rsid w:val="00893E9D"/>
    <w:rsid w:val="00896E00"/>
    <w:rsid w:val="0089759D"/>
    <w:rsid w:val="008A39E9"/>
    <w:rsid w:val="008A5537"/>
    <w:rsid w:val="008A79DF"/>
    <w:rsid w:val="008C544E"/>
    <w:rsid w:val="008D11AD"/>
    <w:rsid w:val="008D1872"/>
    <w:rsid w:val="008D2CAF"/>
    <w:rsid w:val="008D791B"/>
    <w:rsid w:val="008E019A"/>
    <w:rsid w:val="008E47E8"/>
    <w:rsid w:val="008E4AC6"/>
    <w:rsid w:val="008E6BD2"/>
    <w:rsid w:val="008F56DE"/>
    <w:rsid w:val="0090190E"/>
    <w:rsid w:val="00905226"/>
    <w:rsid w:val="009060C6"/>
    <w:rsid w:val="00906A46"/>
    <w:rsid w:val="00907E89"/>
    <w:rsid w:val="009147E2"/>
    <w:rsid w:val="00914ACD"/>
    <w:rsid w:val="009176A6"/>
    <w:rsid w:val="00925DFF"/>
    <w:rsid w:val="00927177"/>
    <w:rsid w:val="00927766"/>
    <w:rsid w:val="00934914"/>
    <w:rsid w:val="00934A79"/>
    <w:rsid w:val="009356A3"/>
    <w:rsid w:val="00935B30"/>
    <w:rsid w:val="00942202"/>
    <w:rsid w:val="00942F22"/>
    <w:rsid w:val="009435E1"/>
    <w:rsid w:val="00943682"/>
    <w:rsid w:val="0094530B"/>
    <w:rsid w:val="00946605"/>
    <w:rsid w:val="009605A4"/>
    <w:rsid w:val="0096312F"/>
    <w:rsid w:val="00965E07"/>
    <w:rsid w:val="00967707"/>
    <w:rsid w:val="00974A2F"/>
    <w:rsid w:val="00975727"/>
    <w:rsid w:val="00976955"/>
    <w:rsid w:val="009845D1"/>
    <w:rsid w:val="00984D50"/>
    <w:rsid w:val="00984EE8"/>
    <w:rsid w:val="0098711A"/>
    <w:rsid w:val="009927E7"/>
    <w:rsid w:val="00992D92"/>
    <w:rsid w:val="00996123"/>
    <w:rsid w:val="009A30C2"/>
    <w:rsid w:val="009B523F"/>
    <w:rsid w:val="009B755B"/>
    <w:rsid w:val="009C2CD6"/>
    <w:rsid w:val="009C4EAB"/>
    <w:rsid w:val="009D470F"/>
    <w:rsid w:val="009E556C"/>
    <w:rsid w:val="009E613A"/>
    <w:rsid w:val="009E79F3"/>
    <w:rsid w:val="009E7D4C"/>
    <w:rsid w:val="009F2744"/>
    <w:rsid w:val="00A0015D"/>
    <w:rsid w:val="00A06735"/>
    <w:rsid w:val="00A20B23"/>
    <w:rsid w:val="00A24752"/>
    <w:rsid w:val="00A2476A"/>
    <w:rsid w:val="00A270F2"/>
    <w:rsid w:val="00A2747D"/>
    <w:rsid w:val="00A33912"/>
    <w:rsid w:val="00A36F45"/>
    <w:rsid w:val="00A41E09"/>
    <w:rsid w:val="00A42673"/>
    <w:rsid w:val="00A441AA"/>
    <w:rsid w:val="00A50093"/>
    <w:rsid w:val="00A573AC"/>
    <w:rsid w:val="00A576EC"/>
    <w:rsid w:val="00A577F1"/>
    <w:rsid w:val="00A57E61"/>
    <w:rsid w:val="00A677A4"/>
    <w:rsid w:val="00A70E82"/>
    <w:rsid w:val="00A721C6"/>
    <w:rsid w:val="00A83C18"/>
    <w:rsid w:val="00A86CCE"/>
    <w:rsid w:val="00A91161"/>
    <w:rsid w:val="00A911FA"/>
    <w:rsid w:val="00A912DE"/>
    <w:rsid w:val="00A913DA"/>
    <w:rsid w:val="00A940F3"/>
    <w:rsid w:val="00A9496E"/>
    <w:rsid w:val="00A96ADF"/>
    <w:rsid w:val="00AA56B3"/>
    <w:rsid w:val="00AB07C8"/>
    <w:rsid w:val="00AB11B1"/>
    <w:rsid w:val="00AB5705"/>
    <w:rsid w:val="00AC27A1"/>
    <w:rsid w:val="00AC3B8B"/>
    <w:rsid w:val="00AC7C57"/>
    <w:rsid w:val="00AD0FFB"/>
    <w:rsid w:val="00AD1A43"/>
    <w:rsid w:val="00AD2EFF"/>
    <w:rsid w:val="00AD791D"/>
    <w:rsid w:val="00AE0469"/>
    <w:rsid w:val="00AE29A2"/>
    <w:rsid w:val="00AE3303"/>
    <w:rsid w:val="00AE3708"/>
    <w:rsid w:val="00AE6EBC"/>
    <w:rsid w:val="00B00022"/>
    <w:rsid w:val="00B016AE"/>
    <w:rsid w:val="00B07549"/>
    <w:rsid w:val="00B07D15"/>
    <w:rsid w:val="00B100C0"/>
    <w:rsid w:val="00B11A4C"/>
    <w:rsid w:val="00B12A45"/>
    <w:rsid w:val="00B15C1C"/>
    <w:rsid w:val="00B17011"/>
    <w:rsid w:val="00B31136"/>
    <w:rsid w:val="00B343EB"/>
    <w:rsid w:val="00B623D8"/>
    <w:rsid w:val="00B73F15"/>
    <w:rsid w:val="00B750D7"/>
    <w:rsid w:val="00B75761"/>
    <w:rsid w:val="00B75AA4"/>
    <w:rsid w:val="00B77CCC"/>
    <w:rsid w:val="00B83278"/>
    <w:rsid w:val="00B87AA1"/>
    <w:rsid w:val="00B938FE"/>
    <w:rsid w:val="00BA59DE"/>
    <w:rsid w:val="00BA5C25"/>
    <w:rsid w:val="00BA747A"/>
    <w:rsid w:val="00BB0C2A"/>
    <w:rsid w:val="00BB4109"/>
    <w:rsid w:val="00BB5299"/>
    <w:rsid w:val="00BB5A4A"/>
    <w:rsid w:val="00BC3425"/>
    <w:rsid w:val="00BD3E6E"/>
    <w:rsid w:val="00BD5E24"/>
    <w:rsid w:val="00BE31A6"/>
    <w:rsid w:val="00BE39FC"/>
    <w:rsid w:val="00BE3B34"/>
    <w:rsid w:val="00BF0551"/>
    <w:rsid w:val="00BF213F"/>
    <w:rsid w:val="00BF4C0D"/>
    <w:rsid w:val="00C02FF2"/>
    <w:rsid w:val="00C03874"/>
    <w:rsid w:val="00C057D3"/>
    <w:rsid w:val="00C06409"/>
    <w:rsid w:val="00C06B56"/>
    <w:rsid w:val="00C07006"/>
    <w:rsid w:val="00C10BE2"/>
    <w:rsid w:val="00C1111D"/>
    <w:rsid w:val="00C11DF2"/>
    <w:rsid w:val="00C122F7"/>
    <w:rsid w:val="00C14779"/>
    <w:rsid w:val="00C17218"/>
    <w:rsid w:val="00C17817"/>
    <w:rsid w:val="00C1784F"/>
    <w:rsid w:val="00C24C8D"/>
    <w:rsid w:val="00C27FA8"/>
    <w:rsid w:val="00C33985"/>
    <w:rsid w:val="00C364CD"/>
    <w:rsid w:val="00C37250"/>
    <w:rsid w:val="00C37D24"/>
    <w:rsid w:val="00C46C7B"/>
    <w:rsid w:val="00C4753B"/>
    <w:rsid w:val="00C47D2E"/>
    <w:rsid w:val="00C5041D"/>
    <w:rsid w:val="00C51129"/>
    <w:rsid w:val="00C52156"/>
    <w:rsid w:val="00C5339E"/>
    <w:rsid w:val="00C53E50"/>
    <w:rsid w:val="00C54FA0"/>
    <w:rsid w:val="00C55BA5"/>
    <w:rsid w:val="00C56138"/>
    <w:rsid w:val="00C6351E"/>
    <w:rsid w:val="00C70870"/>
    <w:rsid w:val="00C73029"/>
    <w:rsid w:val="00C73844"/>
    <w:rsid w:val="00C7637C"/>
    <w:rsid w:val="00C81486"/>
    <w:rsid w:val="00C85514"/>
    <w:rsid w:val="00C91F72"/>
    <w:rsid w:val="00C94CE3"/>
    <w:rsid w:val="00C96566"/>
    <w:rsid w:val="00C97EF8"/>
    <w:rsid w:val="00CA6573"/>
    <w:rsid w:val="00CA7216"/>
    <w:rsid w:val="00CB143F"/>
    <w:rsid w:val="00CB48A1"/>
    <w:rsid w:val="00CB5368"/>
    <w:rsid w:val="00CC5DB0"/>
    <w:rsid w:val="00CC7601"/>
    <w:rsid w:val="00CC7CC1"/>
    <w:rsid w:val="00CD0B91"/>
    <w:rsid w:val="00CD2E5F"/>
    <w:rsid w:val="00CE0999"/>
    <w:rsid w:val="00CE37A6"/>
    <w:rsid w:val="00CF4685"/>
    <w:rsid w:val="00CF59A5"/>
    <w:rsid w:val="00CF7139"/>
    <w:rsid w:val="00D0065D"/>
    <w:rsid w:val="00D00C58"/>
    <w:rsid w:val="00D0230A"/>
    <w:rsid w:val="00D06783"/>
    <w:rsid w:val="00D06941"/>
    <w:rsid w:val="00D102CA"/>
    <w:rsid w:val="00D11DAB"/>
    <w:rsid w:val="00D20713"/>
    <w:rsid w:val="00D328F9"/>
    <w:rsid w:val="00D41DD6"/>
    <w:rsid w:val="00D436F9"/>
    <w:rsid w:val="00D46B2C"/>
    <w:rsid w:val="00D474AA"/>
    <w:rsid w:val="00D604F0"/>
    <w:rsid w:val="00D665E5"/>
    <w:rsid w:val="00D67FD2"/>
    <w:rsid w:val="00D722BB"/>
    <w:rsid w:val="00D72777"/>
    <w:rsid w:val="00D73C7F"/>
    <w:rsid w:val="00D74F0B"/>
    <w:rsid w:val="00D778BD"/>
    <w:rsid w:val="00D81A2F"/>
    <w:rsid w:val="00D82C46"/>
    <w:rsid w:val="00D84BE1"/>
    <w:rsid w:val="00D85E11"/>
    <w:rsid w:val="00D97B80"/>
    <w:rsid w:val="00DB5D61"/>
    <w:rsid w:val="00DB5F53"/>
    <w:rsid w:val="00DC29B8"/>
    <w:rsid w:val="00DC7B73"/>
    <w:rsid w:val="00DD28B1"/>
    <w:rsid w:val="00DE0CBD"/>
    <w:rsid w:val="00DE2B97"/>
    <w:rsid w:val="00DE39C2"/>
    <w:rsid w:val="00DE3B60"/>
    <w:rsid w:val="00DF1690"/>
    <w:rsid w:val="00DF1B65"/>
    <w:rsid w:val="00DF3B55"/>
    <w:rsid w:val="00DF5C74"/>
    <w:rsid w:val="00DF62D7"/>
    <w:rsid w:val="00E00BC4"/>
    <w:rsid w:val="00E04284"/>
    <w:rsid w:val="00E04CC5"/>
    <w:rsid w:val="00E06B14"/>
    <w:rsid w:val="00E0729A"/>
    <w:rsid w:val="00E1185E"/>
    <w:rsid w:val="00E134F7"/>
    <w:rsid w:val="00E14555"/>
    <w:rsid w:val="00E15F42"/>
    <w:rsid w:val="00E20995"/>
    <w:rsid w:val="00E2355A"/>
    <w:rsid w:val="00E248B8"/>
    <w:rsid w:val="00E255C1"/>
    <w:rsid w:val="00E3099B"/>
    <w:rsid w:val="00E311F4"/>
    <w:rsid w:val="00E3206E"/>
    <w:rsid w:val="00E339AF"/>
    <w:rsid w:val="00E458C9"/>
    <w:rsid w:val="00E46E80"/>
    <w:rsid w:val="00E47DF3"/>
    <w:rsid w:val="00E5280D"/>
    <w:rsid w:val="00E52D42"/>
    <w:rsid w:val="00E56116"/>
    <w:rsid w:val="00E562F3"/>
    <w:rsid w:val="00E62A5C"/>
    <w:rsid w:val="00E65C58"/>
    <w:rsid w:val="00E704A2"/>
    <w:rsid w:val="00E74D8B"/>
    <w:rsid w:val="00E771B5"/>
    <w:rsid w:val="00E77F6E"/>
    <w:rsid w:val="00E80CE2"/>
    <w:rsid w:val="00E84426"/>
    <w:rsid w:val="00E910EF"/>
    <w:rsid w:val="00EB1221"/>
    <w:rsid w:val="00EB136A"/>
    <w:rsid w:val="00EB2D61"/>
    <w:rsid w:val="00EB4010"/>
    <w:rsid w:val="00EB6AD3"/>
    <w:rsid w:val="00EC1B8B"/>
    <w:rsid w:val="00ED5369"/>
    <w:rsid w:val="00EE2252"/>
    <w:rsid w:val="00EE3F76"/>
    <w:rsid w:val="00EF249E"/>
    <w:rsid w:val="00EF4259"/>
    <w:rsid w:val="00EF7BBA"/>
    <w:rsid w:val="00F02ED4"/>
    <w:rsid w:val="00F060C2"/>
    <w:rsid w:val="00F0786F"/>
    <w:rsid w:val="00F105EE"/>
    <w:rsid w:val="00F11869"/>
    <w:rsid w:val="00F17545"/>
    <w:rsid w:val="00F17864"/>
    <w:rsid w:val="00F23AD1"/>
    <w:rsid w:val="00F240BD"/>
    <w:rsid w:val="00F27B82"/>
    <w:rsid w:val="00F303B4"/>
    <w:rsid w:val="00F30ED1"/>
    <w:rsid w:val="00F411D2"/>
    <w:rsid w:val="00F5126A"/>
    <w:rsid w:val="00F52C09"/>
    <w:rsid w:val="00F552A2"/>
    <w:rsid w:val="00F55467"/>
    <w:rsid w:val="00F57A51"/>
    <w:rsid w:val="00F60669"/>
    <w:rsid w:val="00F60C1D"/>
    <w:rsid w:val="00F6428D"/>
    <w:rsid w:val="00F65B98"/>
    <w:rsid w:val="00F6742C"/>
    <w:rsid w:val="00F70A2B"/>
    <w:rsid w:val="00F73448"/>
    <w:rsid w:val="00F83196"/>
    <w:rsid w:val="00F8561D"/>
    <w:rsid w:val="00F90D76"/>
    <w:rsid w:val="00F944F5"/>
    <w:rsid w:val="00FA1D31"/>
    <w:rsid w:val="00FA2B1A"/>
    <w:rsid w:val="00FB0D88"/>
    <w:rsid w:val="00FB33E5"/>
    <w:rsid w:val="00FB4478"/>
    <w:rsid w:val="00FC157B"/>
    <w:rsid w:val="00FC1DB6"/>
    <w:rsid w:val="00FC3777"/>
    <w:rsid w:val="00FC4C96"/>
    <w:rsid w:val="00FD3458"/>
    <w:rsid w:val="00FD436C"/>
    <w:rsid w:val="00FD7FF4"/>
    <w:rsid w:val="00FE1DBA"/>
    <w:rsid w:val="00FE24E1"/>
    <w:rsid w:val="00FE416B"/>
    <w:rsid w:val="00FE6E9C"/>
    <w:rsid w:val="00FF3CE6"/>
    <w:rsid w:val="00FF3E55"/>
    <w:rsid w:val="00FF486B"/>
    <w:rsid w:val="00FF746B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A0A81"/>
  <w15:chartTrackingRefBased/>
  <w15:docId w15:val="{95046906-819B-5A48-8D60-7682CD3DC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6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Gill Prof (Sch of Biosci &amp; Med)</dc:creator>
  <cp:keywords/>
  <dc:description/>
  <cp:lastModifiedBy>Elliott, Gill Prof (Sch of Biosci &amp; Med)</cp:lastModifiedBy>
  <cp:revision>1</cp:revision>
  <dcterms:created xsi:type="dcterms:W3CDTF">2020-08-16T21:56:00Z</dcterms:created>
  <dcterms:modified xsi:type="dcterms:W3CDTF">2020-08-16T21:56:00Z</dcterms:modified>
</cp:coreProperties>
</file>